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8D423" w14:textId="77777777" w:rsidR="00D73C98" w:rsidRPr="00E15435" w:rsidRDefault="00D73C98" w:rsidP="00B57593">
      <w:pPr>
        <w:spacing w:line="440" w:lineRule="exact"/>
        <w:rPr>
          <w:rFonts w:ascii="Arial" w:eastAsia="楷体" w:hAnsi="Arial" w:cs="Arial"/>
          <w:b/>
          <w:bCs/>
          <w:sz w:val="20"/>
          <w:szCs w:val="20"/>
        </w:rPr>
      </w:pPr>
    </w:p>
    <w:p w14:paraId="017CE7AC" w14:textId="5470869B" w:rsidR="0051482D" w:rsidRPr="00E15435" w:rsidRDefault="0051482D" w:rsidP="0051482D">
      <w:pPr>
        <w:spacing w:line="440" w:lineRule="exact"/>
        <w:rPr>
          <w:rFonts w:ascii="Arial" w:hAnsi="Arial" w:cs="Arial"/>
          <w:b/>
          <w:bCs/>
          <w:sz w:val="20"/>
          <w:szCs w:val="20"/>
        </w:rPr>
      </w:pPr>
      <w:r w:rsidRPr="00E15435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D73C98">
        <w:rPr>
          <w:rFonts w:ascii="Arial" w:hAnsi="Arial" w:cs="Arial"/>
          <w:b/>
          <w:bCs/>
          <w:sz w:val="20"/>
          <w:szCs w:val="20"/>
        </w:rPr>
        <w:t>1</w:t>
      </w:r>
      <w:r w:rsidRPr="00E15435">
        <w:rPr>
          <w:rFonts w:ascii="Arial" w:hAnsi="Arial" w:cs="Arial"/>
          <w:b/>
          <w:bCs/>
          <w:sz w:val="20"/>
          <w:szCs w:val="20"/>
        </w:rPr>
        <w:t>. Primes used in this study</w:t>
      </w:r>
      <w:r w:rsidR="006A341F">
        <w:rPr>
          <w:rFonts w:ascii="Arial" w:hAnsi="Arial" w:cs="Arial"/>
          <w:b/>
          <w:bCs/>
          <w:sz w:val="20"/>
          <w:szCs w:val="20"/>
        </w:rPr>
        <w:t>.</w:t>
      </w:r>
      <w:r w:rsidR="00707254">
        <w:rPr>
          <w:rFonts w:ascii="Arial" w:hAnsi="Arial" w:cs="Arial"/>
          <w:b/>
          <w:bCs/>
          <w:sz w:val="20"/>
          <w:szCs w:val="20"/>
        </w:rPr>
        <w:t xml:space="preserve"> </w:t>
      </w:r>
      <w:r w:rsidR="006A341F">
        <w:rPr>
          <w:rFonts w:ascii="Arial" w:eastAsia="楷体" w:hAnsi="Arial" w:cs="Arial"/>
          <w:sz w:val="20"/>
          <w:szCs w:val="20"/>
        </w:rPr>
        <w:t>P</w:t>
      </w:r>
      <w:r w:rsidR="00707254">
        <w:rPr>
          <w:rFonts w:ascii="Arial" w:eastAsia="楷体" w:hAnsi="Arial" w:cs="Arial"/>
          <w:sz w:val="20"/>
          <w:szCs w:val="20"/>
        </w:rPr>
        <w:t>rimers used for protein purification, mutant strains construction, methylation motif-containing sequences amplification, as well as RT-qPCR.</w:t>
      </w:r>
    </w:p>
    <w:tbl>
      <w:tblPr>
        <w:tblW w:w="837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4394"/>
        <w:gridCol w:w="2382"/>
      </w:tblGrid>
      <w:tr w:rsidR="0051482D" w:rsidRPr="00E15435" w14:paraId="039273EE" w14:textId="77777777" w:rsidTr="00596F51"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05A66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8B546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Sequence (5’-3’) 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F28F1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</w:tr>
      <w:tr w:rsidR="0051482D" w:rsidRPr="00E15435" w14:paraId="636E1D1E" w14:textId="77777777" w:rsidTr="00596F51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624CA" w14:textId="77777777" w:rsidR="0051482D" w:rsidRPr="00E15435" w:rsidRDefault="0051482D" w:rsidP="00596F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543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tein purification</w:t>
            </w:r>
          </w:p>
        </w:tc>
      </w:tr>
      <w:tr w:rsidR="0051482D" w:rsidRPr="00E15435" w14:paraId="5C2FE161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5FE988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ET28a-CP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48ED3E3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CGCGGATCCATGGCAACCGAACAAACAC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66357E5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purification</w:t>
            </w:r>
          </w:p>
        </w:tc>
      </w:tr>
      <w:tr w:rsidR="0051482D" w:rsidRPr="00E15435" w14:paraId="145544EA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E62360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ET28a-CP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EE7EB40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CCGCTCGAGTCACTCACCCCGCTTGTACG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238B3C4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purification</w:t>
            </w:r>
          </w:p>
        </w:tc>
      </w:tr>
      <w:tr w:rsidR="0051482D" w:rsidRPr="00E15435" w14:paraId="7D8F3A39" w14:textId="77777777" w:rsidTr="00596F51">
        <w:tc>
          <w:tcPr>
            <w:tcW w:w="8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D9E0BA" w14:textId="77777777" w:rsidR="0051482D" w:rsidRPr="00E15435" w:rsidRDefault="0051482D" w:rsidP="00596F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struction of </w:t>
            </w:r>
            <w:proofErr w:type="spellStart"/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letion mutants</w:t>
            </w:r>
          </w:p>
        </w:tc>
      </w:tr>
      <w:tr w:rsidR="0051482D" w:rsidRPr="00E15435" w14:paraId="37C76201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AB9AA3E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C5115F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AgctcggtacccgggGGATCCCTTTGTCGCCGATGTATTT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638454D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6C7CF2B5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707A1B1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AD301A0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GGAAAGAAGAACCCATGGCAGAGTGATGTTTGCAAAACG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BF260EC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2A3F9CF2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077F3B5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4CD143C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TCGTTTTGCAAACATCACTCTGCCATGGGTTCTTCTTTC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A8E2574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57557BA6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74C687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BF12859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CgacggccagtgccaaagcttGATCAACCTCGACCAGAGA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DA5A91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67F18DBF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5757F7A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F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7A81B94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CCAAGACATCCGCTGCATA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736AF57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67C38386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8D7BCDE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PR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7755A61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ACCGAGATGGACTACAGCA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C190AE2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deletion</w:t>
            </w:r>
          </w:p>
        </w:tc>
      </w:tr>
      <w:tr w:rsidR="0051482D" w:rsidRPr="00E15435" w14:paraId="17780100" w14:textId="77777777" w:rsidTr="00596F51">
        <w:tc>
          <w:tcPr>
            <w:tcW w:w="8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7A37D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struction of </w:t>
            </w:r>
            <w:proofErr w:type="spellStart"/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mplementary strains</w:t>
            </w:r>
          </w:p>
        </w:tc>
      </w:tr>
      <w:tr w:rsidR="0051482D" w:rsidRPr="00E15435" w14:paraId="61F222AA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1CB29F3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CP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A153E06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GTCGACGGTATCGATAAGCTTGCGATATCGTTTTGCAAAC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BF931A4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complementation</w:t>
            </w:r>
          </w:p>
        </w:tc>
      </w:tr>
      <w:tr w:rsidR="0051482D" w:rsidRPr="00E15435" w14:paraId="624C5D14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28B58B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CP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1C94A8C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CGCTCTAGAACTAGTGGATCCTACACAGGAAAGAAGAACC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23DA76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complementation</w:t>
            </w:r>
          </w:p>
        </w:tc>
      </w:tr>
      <w:tr w:rsidR="0051482D" w:rsidRPr="00E15435" w14:paraId="01D63BCF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9BC4B9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CP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0D6BBBB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TCTTGTCGAGATCATTCGG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8ECDC90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complementation</w:t>
            </w:r>
          </w:p>
        </w:tc>
      </w:tr>
      <w:tr w:rsidR="0051482D" w:rsidRPr="00E15435" w14:paraId="65F75964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C13038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CP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8639AC8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CAAGCCATCCGCGCCAATT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035AB3F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proofErr w:type="spellStart"/>
            <w:r w:rsidRPr="00E15435">
              <w:rPr>
                <w:rFonts w:ascii="Arial" w:hAnsi="Arial" w:cs="Arial"/>
                <w:sz w:val="20"/>
                <w:szCs w:val="20"/>
              </w:rPr>
              <w:t>MTase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CP complementation</w:t>
            </w:r>
          </w:p>
        </w:tc>
      </w:tr>
      <w:tr w:rsidR="0051482D" w:rsidRPr="00E15435" w14:paraId="1158F702" w14:textId="77777777" w:rsidTr="00596F51">
        <w:tc>
          <w:tcPr>
            <w:tcW w:w="8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49C008" w14:textId="77777777" w:rsidR="0051482D" w:rsidRPr="00E15435" w:rsidRDefault="0051482D" w:rsidP="00596F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>Amplification of sequences that contain methylation motif</w:t>
            </w:r>
          </w:p>
        </w:tc>
      </w:tr>
      <w:tr w:rsidR="0051482D" w:rsidRPr="00E15435" w14:paraId="013B1C07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08C432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45B7C0A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GTTCGATACAGGCGTAGAC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4B28F94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For the purification of motif contains “TRGANNNNNNTGC” site</w:t>
            </w:r>
          </w:p>
        </w:tc>
      </w:tr>
      <w:tr w:rsidR="0051482D" w:rsidRPr="00E15435" w14:paraId="166A973B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3AEE460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77C1AAD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ATCGCGATCAAGCTCTCCC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F18686A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purification of motif contains </w:t>
            </w:r>
            <w:r w:rsidRPr="00E15435">
              <w:rPr>
                <w:rFonts w:ascii="Arial" w:hAnsi="Arial" w:cs="Arial"/>
                <w:sz w:val="20"/>
                <w:szCs w:val="20"/>
              </w:rPr>
              <w:lastRenderedPageBreak/>
              <w:t>“TRGANNNNNNTGC” site</w:t>
            </w:r>
          </w:p>
        </w:tc>
      </w:tr>
      <w:tr w:rsidR="0051482D" w:rsidRPr="00E15435" w14:paraId="61CA7B8C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387B7E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2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BE64813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TGCAGACGGTAGCCGTGAT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C67B653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For the purification of motif contains “TRGANNNNNNTGC” site</w:t>
            </w:r>
          </w:p>
        </w:tc>
      </w:tr>
      <w:tr w:rsidR="0051482D" w:rsidRPr="00E15435" w14:paraId="7725FA5F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FF28B31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2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6D2AEC5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TCGCTGCTAACCAGCACCCG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B87787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For the purification of motif contains “TRGANNNNNNTGC” site</w:t>
            </w:r>
          </w:p>
        </w:tc>
      </w:tr>
      <w:tr w:rsidR="0051482D" w:rsidRPr="00E15435" w14:paraId="645F2E4A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02F9BD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3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8337871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TGAACCGACTGATCCGCTC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9A0440C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For the purification of motif contains “TRGANNNNNNTGC” site</w:t>
            </w:r>
          </w:p>
        </w:tc>
      </w:tr>
      <w:tr w:rsidR="0051482D" w:rsidRPr="00E15435" w14:paraId="6B2A791A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7FB3FC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3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828A1FC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caps/>
                <w:sz w:val="20"/>
                <w:szCs w:val="20"/>
                <w:lang w:val="en-GB"/>
              </w:rPr>
              <w:t>GTGAAGGTCTTGCCGCCGA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9DB3FC6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>For the purification of motif contains “TRGANNNNNNTGC” site</w:t>
            </w:r>
          </w:p>
        </w:tc>
      </w:tr>
      <w:tr w:rsidR="0051482D" w:rsidRPr="00E15435" w14:paraId="03F1F931" w14:textId="77777777" w:rsidTr="00596F51">
        <w:tc>
          <w:tcPr>
            <w:tcW w:w="8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780F5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b/>
                <w:bCs/>
                <w:sz w:val="20"/>
                <w:szCs w:val="20"/>
              </w:rPr>
              <w:t>Primers for RT-qPCR</w:t>
            </w:r>
          </w:p>
        </w:tc>
      </w:tr>
      <w:tr w:rsidR="0051482D" w:rsidRPr="00E15435" w14:paraId="6609E52C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4F18C30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B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19C00E6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CAGCGGCTATATCACCCAGG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8DB7450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B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68991D47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A9A719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B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B7C22F5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TGGATGGATTGCAGGACAC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455BF50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B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20172655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50515FE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C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298C03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CGCGTTCCTCATCTCGATC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7ED27A8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C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3EF32FEE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265D9A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C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1E1A4CD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TTGTTCTGTGCCACCAGGT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87C2DB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rC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5E5A0CCE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282A4DD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sR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8FB7F3D" w14:textId="77777777" w:rsidR="0051482D" w:rsidRPr="00E15435" w:rsidRDefault="0051482D" w:rsidP="00596F51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AGTACACCTGCAACGTCTGG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34D0F8B" w14:textId="51C41DBE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="0087767B">
              <w:rPr>
                <w:rFonts w:ascii="Arial" w:hAnsi="Arial" w:cs="Arial" w:hint="eastAsia"/>
                <w:i/>
                <w:iCs/>
                <w:sz w:val="20"/>
                <w:szCs w:val="20"/>
                <w:lang w:val="en-GB"/>
              </w:rPr>
              <w:t>nosR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38EC9CF4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FAA155A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sR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B01E15A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TTCACCAGGTCGACGAACAG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22F3ABA" w14:textId="6BB5DF75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confirmation of </w:t>
            </w: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  <w:proofErr w:type="spellStart"/>
            <w:r w:rsidR="0087767B">
              <w:rPr>
                <w:rFonts w:ascii="Arial" w:hAnsi="Arial" w:cs="Arial" w:hint="eastAsia"/>
                <w:i/>
                <w:iCs/>
                <w:sz w:val="20"/>
                <w:szCs w:val="20"/>
                <w:lang w:val="en-GB"/>
              </w:rPr>
              <w:t>nosR</w:t>
            </w:r>
            <w:proofErr w:type="spellEnd"/>
            <w:r w:rsidRPr="00E15435">
              <w:rPr>
                <w:rFonts w:ascii="Arial" w:hAnsi="Arial" w:cs="Arial"/>
                <w:sz w:val="20"/>
                <w:szCs w:val="20"/>
              </w:rPr>
              <w:t xml:space="preserve"> variation</w:t>
            </w:r>
          </w:p>
        </w:tc>
      </w:tr>
      <w:tr w:rsidR="0051482D" w:rsidRPr="00E15435" w14:paraId="4B9405A5" w14:textId="77777777" w:rsidTr="00596F51"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84E1CFF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psL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BB531B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AAGCGCATGGTCGACAAG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86FFEF1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amplification of 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</w:rPr>
              <w:t>rpsL</w:t>
            </w:r>
            <w:proofErr w:type="spellEnd"/>
          </w:p>
        </w:tc>
      </w:tr>
      <w:tr w:rsidR="0051482D" w:rsidRPr="00E15435" w14:paraId="741BBECE" w14:textId="77777777" w:rsidTr="00596F51"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95739" w14:textId="77777777" w:rsidR="0051482D" w:rsidRPr="00E15435" w:rsidRDefault="0051482D" w:rsidP="00596F51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psL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3D5BC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5435">
              <w:rPr>
                <w:rFonts w:ascii="Arial" w:hAnsi="Arial" w:cs="Arial"/>
                <w:sz w:val="20"/>
                <w:szCs w:val="20"/>
                <w:lang w:val="en-GB"/>
              </w:rPr>
              <w:t>CGACCCTGCTTACGGTCTTT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B77B2" w14:textId="77777777" w:rsidR="0051482D" w:rsidRPr="00E15435" w:rsidRDefault="0051482D" w:rsidP="00596F51">
            <w:pPr>
              <w:rPr>
                <w:rFonts w:ascii="Arial" w:hAnsi="Arial" w:cs="Arial"/>
                <w:sz w:val="20"/>
                <w:szCs w:val="20"/>
              </w:rPr>
            </w:pPr>
            <w:r w:rsidRPr="00E15435">
              <w:rPr>
                <w:rFonts w:ascii="Arial" w:hAnsi="Arial" w:cs="Arial"/>
                <w:sz w:val="20"/>
                <w:szCs w:val="20"/>
              </w:rPr>
              <w:t xml:space="preserve">For the amplification of gene </w:t>
            </w:r>
            <w:proofErr w:type="spellStart"/>
            <w:r w:rsidRPr="00E15435">
              <w:rPr>
                <w:rFonts w:ascii="Arial" w:hAnsi="Arial" w:cs="Arial"/>
                <w:i/>
                <w:iCs/>
                <w:sz w:val="20"/>
                <w:szCs w:val="20"/>
              </w:rPr>
              <w:t>rpsL</w:t>
            </w:r>
            <w:proofErr w:type="spellEnd"/>
          </w:p>
        </w:tc>
      </w:tr>
    </w:tbl>
    <w:p w14:paraId="6773C830" w14:textId="2FF240AD" w:rsidR="00ED06AB" w:rsidRDefault="00ED06AB" w:rsidP="0051482D">
      <w:pPr>
        <w:spacing w:line="440" w:lineRule="exact"/>
        <w:rPr>
          <w:rFonts w:ascii="Arial" w:eastAsia="楷体" w:hAnsi="Arial" w:cs="Arial"/>
          <w:b/>
          <w:bCs/>
          <w:sz w:val="20"/>
          <w:szCs w:val="20"/>
        </w:rPr>
      </w:pPr>
    </w:p>
    <w:p w14:paraId="5A530600" w14:textId="6F13C829" w:rsidR="001D1C0E" w:rsidRPr="00CA3636" w:rsidRDefault="001D1C0E">
      <w:pPr>
        <w:rPr>
          <w:rFonts w:ascii="Arial" w:hAnsi="Arial" w:cs="Arial"/>
          <w:b/>
          <w:bCs/>
          <w:sz w:val="20"/>
          <w:szCs w:val="20"/>
        </w:rPr>
      </w:pPr>
    </w:p>
    <w:sectPr w:rsidR="001D1C0E" w:rsidRPr="00CA3636" w:rsidSect="0047424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D941F" w14:textId="77777777" w:rsidR="00D77459" w:rsidRDefault="00D77459" w:rsidP="00031791">
      <w:r>
        <w:separator/>
      </w:r>
    </w:p>
  </w:endnote>
  <w:endnote w:type="continuationSeparator" w:id="0">
    <w:p w14:paraId="4CD23677" w14:textId="77777777" w:rsidR="00D77459" w:rsidRDefault="00D77459" w:rsidP="00031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12308" w14:textId="77777777" w:rsidR="00D77459" w:rsidRDefault="00D77459" w:rsidP="00031791">
      <w:r>
        <w:separator/>
      </w:r>
    </w:p>
  </w:footnote>
  <w:footnote w:type="continuationSeparator" w:id="0">
    <w:p w14:paraId="181ABF44" w14:textId="77777777" w:rsidR="00D77459" w:rsidRDefault="00D77459" w:rsidP="00031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730FF6"/>
    <w:multiLevelType w:val="hybridMultilevel"/>
    <w:tmpl w:val="9EC092E4"/>
    <w:lvl w:ilvl="0" w:tplc="534E6686">
      <w:start w:val="3"/>
      <w:numFmt w:val="bullet"/>
      <w:lvlText w:val=""/>
      <w:lvlJc w:val="left"/>
      <w:pPr>
        <w:ind w:left="360" w:hanging="360"/>
      </w:pPr>
      <w:rPr>
        <w:rFonts w:ascii="Wingdings" w:eastAsia="楷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79093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efd5etepwzdedp0cvpxwpvwrtxs9e9xs2&quot;&gt;My EndNote Library-Converted&lt;record-ids&gt;&lt;item&gt;116&lt;/item&gt;&lt;item&gt;119&lt;/item&gt;&lt;item&gt;144&lt;/item&gt;&lt;/record-ids&gt;&lt;/item&gt;&lt;/Libraries&gt;"/>
  </w:docVars>
  <w:rsids>
    <w:rsidRoot w:val="00074CCA"/>
    <w:rsid w:val="0000047D"/>
    <w:rsid w:val="00012C9F"/>
    <w:rsid w:val="0001530A"/>
    <w:rsid w:val="00017D42"/>
    <w:rsid w:val="000225C6"/>
    <w:rsid w:val="00024AE0"/>
    <w:rsid w:val="00031791"/>
    <w:rsid w:val="00032EE2"/>
    <w:rsid w:val="00033B8B"/>
    <w:rsid w:val="000479E7"/>
    <w:rsid w:val="00053E71"/>
    <w:rsid w:val="0006156E"/>
    <w:rsid w:val="0006399B"/>
    <w:rsid w:val="00074CCA"/>
    <w:rsid w:val="000863E4"/>
    <w:rsid w:val="000B1B19"/>
    <w:rsid w:val="000B5E27"/>
    <w:rsid w:val="000C2428"/>
    <w:rsid w:val="000C28AD"/>
    <w:rsid w:val="000C625C"/>
    <w:rsid w:val="000C7D25"/>
    <w:rsid w:val="000D7205"/>
    <w:rsid w:val="000F48C3"/>
    <w:rsid w:val="001106BF"/>
    <w:rsid w:val="001107E5"/>
    <w:rsid w:val="001118EE"/>
    <w:rsid w:val="00112B28"/>
    <w:rsid w:val="00122AEB"/>
    <w:rsid w:val="00130C72"/>
    <w:rsid w:val="00143F71"/>
    <w:rsid w:val="001468EB"/>
    <w:rsid w:val="00150069"/>
    <w:rsid w:val="00154DC8"/>
    <w:rsid w:val="00165493"/>
    <w:rsid w:val="0016619B"/>
    <w:rsid w:val="001663CE"/>
    <w:rsid w:val="0018279A"/>
    <w:rsid w:val="0019103B"/>
    <w:rsid w:val="001924FF"/>
    <w:rsid w:val="00195919"/>
    <w:rsid w:val="00197F0F"/>
    <w:rsid w:val="001A39EB"/>
    <w:rsid w:val="001A3FB8"/>
    <w:rsid w:val="001A6982"/>
    <w:rsid w:val="001B0055"/>
    <w:rsid w:val="001C06F8"/>
    <w:rsid w:val="001C2FBC"/>
    <w:rsid w:val="001C5CAE"/>
    <w:rsid w:val="001C78A6"/>
    <w:rsid w:val="001C7A8D"/>
    <w:rsid w:val="001D1C0E"/>
    <w:rsid w:val="001E275D"/>
    <w:rsid w:val="001E50D2"/>
    <w:rsid w:val="001E5E32"/>
    <w:rsid w:val="002047FB"/>
    <w:rsid w:val="00204911"/>
    <w:rsid w:val="00205E2B"/>
    <w:rsid w:val="00215185"/>
    <w:rsid w:val="00217A79"/>
    <w:rsid w:val="00242E22"/>
    <w:rsid w:val="0024325D"/>
    <w:rsid w:val="002440C9"/>
    <w:rsid w:val="0025180E"/>
    <w:rsid w:val="0025193E"/>
    <w:rsid w:val="0025501D"/>
    <w:rsid w:val="002612B3"/>
    <w:rsid w:val="00267BF8"/>
    <w:rsid w:val="00290F4A"/>
    <w:rsid w:val="00296C30"/>
    <w:rsid w:val="002973D0"/>
    <w:rsid w:val="002A7C80"/>
    <w:rsid w:val="002C038E"/>
    <w:rsid w:val="002C6BD7"/>
    <w:rsid w:val="002D04B8"/>
    <w:rsid w:val="002D07BA"/>
    <w:rsid w:val="002D0933"/>
    <w:rsid w:val="002D2409"/>
    <w:rsid w:val="002D58D0"/>
    <w:rsid w:val="002E64B0"/>
    <w:rsid w:val="002F3B5E"/>
    <w:rsid w:val="00303719"/>
    <w:rsid w:val="00304C37"/>
    <w:rsid w:val="0030585A"/>
    <w:rsid w:val="00305B46"/>
    <w:rsid w:val="0031106F"/>
    <w:rsid w:val="00314708"/>
    <w:rsid w:val="00322AD3"/>
    <w:rsid w:val="0033399D"/>
    <w:rsid w:val="00336184"/>
    <w:rsid w:val="003419FA"/>
    <w:rsid w:val="00354B9D"/>
    <w:rsid w:val="003557A2"/>
    <w:rsid w:val="0036145A"/>
    <w:rsid w:val="00370DA2"/>
    <w:rsid w:val="003937BF"/>
    <w:rsid w:val="003A0CB5"/>
    <w:rsid w:val="003B4079"/>
    <w:rsid w:val="003B5662"/>
    <w:rsid w:val="003C50FC"/>
    <w:rsid w:val="003D7919"/>
    <w:rsid w:val="003E31FE"/>
    <w:rsid w:val="003F04E5"/>
    <w:rsid w:val="003F56CD"/>
    <w:rsid w:val="004021A2"/>
    <w:rsid w:val="00410CCC"/>
    <w:rsid w:val="004122F9"/>
    <w:rsid w:val="00423B8C"/>
    <w:rsid w:val="00423DEC"/>
    <w:rsid w:val="00424FBB"/>
    <w:rsid w:val="0043259F"/>
    <w:rsid w:val="00434A04"/>
    <w:rsid w:val="00435C76"/>
    <w:rsid w:val="00437468"/>
    <w:rsid w:val="00437DEB"/>
    <w:rsid w:val="00446C5D"/>
    <w:rsid w:val="00454F1C"/>
    <w:rsid w:val="0046040F"/>
    <w:rsid w:val="004605B6"/>
    <w:rsid w:val="00474246"/>
    <w:rsid w:val="00481573"/>
    <w:rsid w:val="004817B6"/>
    <w:rsid w:val="00481D73"/>
    <w:rsid w:val="004821A3"/>
    <w:rsid w:val="00495FDC"/>
    <w:rsid w:val="004A18E0"/>
    <w:rsid w:val="004B05F8"/>
    <w:rsid w:val="004C0DC2"/>
    <w:rsid w:val="004D4A08"/>
    <w:rsid w:val="004D5712"/>
    <w:rsid w:val="004D665F"/>
    <w:rsid w:val="004D73C0"/>
    <w:rsid w:val="004E5040"/>
    <w:rsid w:val="004F11FC"/>
    <w:rsid w:val="004F2032"/>
    <w:rsid w:val="004F6525"/>
    <w:rsid w:val="005011FC"/>
    <w:rsid w:val="005048CA"/>
    <w:rsid w:val="00511D8E"/>
    <w:rsid w:val="0051482D"/>
    <w:rsid w:val="0052638B"/>
    <w:rsid w:val="0053079A"/>
    <w:rsid w:val="00537035"/>
    <w:rsid w:val="005377DD"/>
    <w:rsid w:val="005416E9"/>
    <w:rsid w:val="00542529"/>
    <w:rsid w:val="00545679"/>
    <w:rsid w:val="00550571"/>
    <w:rsid w:val="005510CA"/>
    <w:rsid w:val="00557754"/>
    <w:rsid w:val="005613EE"/>
    <w:rsid w:val="00567000"/>
    <w:rsid w:val="0057327A"/>
    <w:rsid w:val="00574F4F"/>
    <w:rsid w:val="00575E25"/>
    <w:rsid w:val="00582D08"/>
    <w:rsid w:val="00595E7F"/>
    <w:rsid w:val="005A33F3"/>
    <w:rsid w:val="005B36CB"/>
    <w:rsid w:val="005B5546"/>
    <w:rsid w:val="005D1B02"/>
    <w:rsid w:val="005D250D"/>
    <w:rsid w:val="005D2A2D"/>
    <w:rsid w:val="005D5B26"/>
    <w:rsid w:val="005E05B1"/>
    <w:rsid w:val="005E28D9"/>
    <w:rsid w:val="005F3AA0"/>
    <w:rsid w:val="00600871"/>
    <w:rsid w:val="0060746C"/>
    <w:rsid w:val="006141E9"/>
    <w:rsid w:val="00615A48"/>
    <w:rsid w:val="00645931"/>
    <w:rsid w:val="006479EE"/>
    <w:rsid w:val="00651526"/>
    <w:rsid w:val="00656547"/>
    <w:rsid w:val="0066538A"/>
    <w:rsid w:val="00667EBE"/>
    <w:rsid w:val="00670B37"/>
    <w:rsid w:val="00676E0F"/>
    <w:rsid w:val="006827D6"/>
    <w:rsid w:val="00694E7B"/>
    <w:rsid w:val="0069661E"/>
    <w:rsid w:val="006968CE"/>
    <w:rsid w:val="006A341F"/>
    <w:rsid w:val="006B3E8E"/>
    <w:rsid w:val="006D0E05"/>
    <w:rsid w:val="006D6C0F"/>
    <w:rsid w:val="006E15B9"/>
    <w:rsid w:val="006E39DE"/>
    <w:rsid w:val="006E4791"/>
    <w:rsid w:val="006E72B4"/>
    <w:rsid w:val="006F1728"/>
    <w:rsid w:val="006F1F4E"/>
    <w:rsid w:val="006F3F32"/>
    <w:rsid w:val="006F468A"/>
    <w:rsid w:val="006F4B65"/>
    <w:rsid w:val="006F790E"/>
    <w:rsid w:val="007019A8"/>
    <w:rsid w:val="007054BD"/>
    <w:rsid w:val="007069CE"/>
    <w:rsid w:val="00707254"/>
    <w:rsid w:val="007075CB"/>
    <w:rsid w:val="0070776B"/>
    <w:rsid w:val="00713893"/>
    <w:rsid w:val="00722D3C"/>
    <w:rsid w:val="007248F3"/>
    <w:rsid w:val="00725504"/>
    <w:rsid w:val="00742446"/>
    <w:rsid w:val="0074745F"/>
    <w:rsid w:val="0075776C"/>
    <w:rsid w:val="00760A81"/>
    <w:rsid w:val="00767456"/>
    <w:rsid w:val="007718AD"/>
    <w:rsid w:val="007744D0"/>
    <w:rsid w:val="00780657"/>
    <w:rsid w:val="0078673B"/>
    <w:rsid w:val="007A3DC3"/>
    <w:rsid w:val="007A4BC9"/>
    <w:rsid w:val="007B3B6A"/>
    <w:rsid w:val="007B480D"/>
    <w:rsid w:val="007B6CDB"/>
    <w:rsid w:val="007C4EC8"/>
    <w:rsid w:val="007C746D"/>
    <w:rsid w:val="007D5F77"/>
    <w:rsid w:val="007E7E42"/>
    <w:rsid w:val="007F09BB"/>
    <w:rsid w:val="007F3992"/>
    <w:rsid w:val="007F44E9"/>
    <w:rsid w:val="007F5A33"/>
    <w:rsid w:val="007F759B"/>
    <w:rsid w:val="00800479"/>
    <w:rsid w:val="00802D9C"/>
    <w:rsid w:val="00814D3A"/>
    <w:rsid w:val="00823055"/>
    <w:rsid w:val="00823EC6"/>
    <w:rsid w:val="00824B44"/>
    <w:rsid w:val="00833255"/>
    <w:rsid w:val="00840656"/>
    <w:rsid w:val="00842E6A"/>
    <w:rsid w:val="008476CB"/>
    <w:rsid w:val="0085307F"/>
    <w:rsid w:val="00854199"/>
    <w:rsid w:val="00862E47"/>
    <w:rsid w:val="00866731"/>
    <w:rsid w:val="008736FA"/>
    <w:rsid w:val="0087767B"/>
    <w:rsid w:val="00883359"/>
    <w:rsid w:val="0088406A"/>
    <w:rsid w:val="008A3F33"/>
    <w:rsid w:val="008A6336"/>
    <w:rsid w:val="008B1297"/>
    <w:rsid w:val="008B17EB"/>
    <w:rsid w:val="008B2884"/>
    <w:rsid w:val="008B3812"/>
    <w:rsid w:val="008B6E24"/>
    <w:rsid w:val="008C7912"/>
    <w:rsid w:val="008E0A9B"/>
    <w:rsid w:val="008E2AAB"/>
    <w:rsid w:val="008E6995"/>
    <w:rsid w:val="008F09D4"/>
    <w:rsid w:val="008F18F8"/>
    <w:rsid w:val="008F3693"/>
    <w:rsid w:val="008F62A0"/>
    <w:rsid w:val="008F67E0"/>
    <w:rsid w:val="00902522"/>
    <w:rsid w:val="0091312E"/>
    <w:rsid w:val="00916424"/>
    <w:rsid w:val="00930E4D"/>
    <w:rsid w:val="00931CAE"/>
    <w:rsid w:val="009410DA"/>
    <w:rsid w:val="009657D0"/>
    <w:rsid w:val="00966EA8"/>
    <w:rsid w:val="00970602"/>
    <w:rsid w:val="00974DBD"/>
    <w:rsid w:val="0098249C"/>
    <w:rsid w:val="009825AE"/>
    <w:rsid w:val="00982B34"/>
    <w:rsid w:val="00982FD0"/>
    <w:rsid w:val="0099696D"/>
    <w:rsid w:val="00997B04"/>
    <w:rsid w:val="009B723D"/>
    <w:rsid w:val="009E04D2"/>
    <w:rsid w:val="009E487B"/>
    <w:rsid w:val="009E5D7E"/>
    <w:rsid w:val="009F44FB"/>
    <w:rsid w:val="00A00F44"/>
    <w:rsid w:val="00A02BE4"/>
    <w:rsid w:val="00A20489"/>
    <w:rsid w:val="00A22B57"/>
    <w:rsid w:val="00A3435A"/>
    <w:rsid w:val="00A35245"/>
    <w:rsid w:val="00A44A23"/>
    <w:rsid w:val="00A475FC"/>
    <w:rsid w:val="00A47F96"/>
    <w:rsid w:val="00A5491F"/>
    <w:rsid w:val="00A624E6"/>
    <w:rsid w:val="00A6382B"/>
    <w:rsid w:val="00A64C68"/>
    <w:rsid w:val="00A7183B"/>
    <w:rsid w:val="00A754E7"/>
    <w:rsid w:val="00A91BE1"/>
    <w:rsid w:val="00A95DDA"/>
    <w:rsid w:val="00AA375E"/>
    <w:rsid w:val="00AA414A"/>
    <w:rsid w:val="00AB3B3E"/>
    <w:rsid w:val="00AB5A6D"/>
    <w:rsid w:val="00AB66F2"/>
    <w:rsid w:val="00AB7D22"/>
    <w:rsid w:val="00AC2F32"/>
    <w:rsid w:val="00AC6902"/>
    <w:rsid w:val="00AD110E"/>
    <w:rsid w:val="00AE0CB3"/>
    <w:rsid w:val="00AE478B"/>
    <w:rsid w:val="00AE592F"/>
    <w:rsid w:val="00AF0742"/>
    <w:rsid w:val="00B00AA8"/>
    <w:rsid w:val="00B050E3"/>
    <w:rsid w:val="00B0732F"/>
    <w:rsid w:val="00B13000"/>
    <w:rsid w:val="00B170E5"/>
    <w:rsid w:val="00B17C7E"/>
    <w:rsid w:val="00B24AED"/>
    <w:rsid w:val="00B26AFB"/>
    <w:rsid w:val="00B3172E"/>
    <w:rsid w:val="00B35F6B"/>
    <w:rsid w:val="00B405DA"/>
    <w:rsid w:val="00B41E85"/>
    <w:rsid w:val="00B4214E"/>
    <w:rsid w:val="00B446E8"/>
    <w:rsid w:val="00B4694E"/>
    <w:rsid w:val="00B51108"/>
    <w:rsid w:val="00B57593"/>
    <w:rsid w:val="00B7198B"/>
    <w:rsid w:val="00B75B9E"/>
    <w:rsid w:val="00B7618E"/>
    <w:rsid w:val="00B80A51"/>
    <w:rsid w:val="00B95474"/>
    <w:rsid w:val="00BA2464"/>
    <w:rsid w:val="00BA4473"/>
    <w:rsid w:val="00BA6083"/>
    <w:rsid w:val="00BA6C30"/>
    <w:rsid w:val="00BA76B9"/>
    <w:rsid w:val="00BB53B3"/>
    <w:rsid w:val="00BD1110"/>
    <w:rsid w:val="00BD155C"/>
    <w:rsid w:val="00BD5602"/>
    <w:rsid w:val="00BE4E55"/>
    <w:rsid w:val="00BE7E4A"/>
    <w:rsid w:val="00BF747F"/>
    <w:rsid w:val="00BF75E5"/>
    <w:rsid w:val="00C132FC"/>
    <w:rsid w:val="00C20ED9"/>
    <w:rsid w:val="00C22797"/>
    <w:rsid w:val="00C22AB8"/>
    <w:rsid w:val="00C23A2A"/>
    <w:rsid w:val="00C308CF"/>
    <w:rsid w:val="00C40E80"/>
    <w:rsid w:val="00C447F9"/>
    <w:rsid w:val="00C605FE"/>
    <w:rsid w:val="00C62462"/>
    <w:rsid w:val="00C659F6"/>
    <w:rsid w:val="00C669AC"/>
    <w:rsid w:val="00C7441C"/>
    <w:rsid w:val="00C805EE"/>
    <w:rsid w:val="00C93095"/>
    <w:rsid w:val="00CA02CF"/>
    <w:rsid w:val="00CA0370"/>
    <w:rsid w:val="00CA3636"/>
    <w:rsid w:val="00CB109D"/>
    <w:rsid w:val="00CB6C45"/>
    <w:rsid w:val="00CB7FAE"/>
    <w:rsid w:val="00CC3E55"/>
    <w:rsid w:val="00CD0E0C"/>
    <w:rsid w:val="00CD115A"/>
    <w:rsid w:val="00CD1626"/>
    <w:rsid w:val="00CD1F65"/>
    <w:rsid w:val="00CD7357"/>
    <w:rsid w:val="00CE422D"/>
    <w:rsid w:val="00D03448"/>
    <w:rsid w:val="00D07C6E"/>
    <w:rsid w:val="00D10F64"/>
    <w:rsid w:val="00D12B37"/>
    <w:rsid w:val="00D155F8"/>
    <w:rsid w:val="00D157B6"/>
    <w:rsid w:val="00D15803"/>
    <w:rsid w:val="00D176E5"/>
    <w:rsid w:val="00D201DE"/>
    <w:rsid w:val="00D207FD"/>
    <w:rsid w:val="00D20E13"/>
    <w:rsid w:val="00D27D7A"/>
    <w:rsid w:val="00D33101"/>
    <w:rsid w:val="00D40332"/>
    <w:rsid w:val="00D423D2"/>
    <w:rsid w:val="00D54B59"/>
    <w:rsid w:val="00D6292A"/>
    <w:rsid w:val="00D66ABE"/>
    <w:rsid w:val="00D67FD9"/>
    <w:rsid w:val="00D73C98"/>
    <w:rsid w:val="00D77459"/>
    <w:rsid w:val="00D817A2"/>
    <w:rsid w:val="00D842EE"/>
    <w:rsid w:val="00D900CC"/>
    <w:rsid w:val="00D97688"/>
    <w:rsid w:val="00D978B2"/>
    <w:rsid w:val="00DA1A99"/>
    <w:rsid w:val="00DA6D00"/>
    <w:rsid w:val="00DB4D30"/>
    <w:rsid w:val="00DB5745"/>
    <w:rsid w:val="00DC38B2"/>
    <w:rsid w:val="00DD4170"/>
    <w:rsid w:val="00DE04D5"/>
    <w:rsid w:val="00DF05B1"/>
    <w:rsid w:val="00E01B59"/>
    <w:rsid w:val="00E05707"/>
    <w:rsid w:val="00E10A54"/>
    <w:rsid w:val="00E120D4"/>
    <w:rsid w:val="00E161D6"/>
    <w:rsid w:val="00E16267"/>
    <w:rsid w:val="00E167DF"/>
    <w:rsid w:val="00E2067D"/>
    <w:rsid w:val="00E20D10"/>
    <w:rsid w:val="00E21D6F"/>
    <w:rsid w:val="00E24C82"/>
    <w:rsid w:val="00E41C5A"/>
    <w:rsid w:val="00E43A66"/>
    <w:rsid w:val="00E53D08"/>
    <w:rsid w:val="00E77CD2"/>
    <w:rsid w:val="00E80759"/>
    <w:rsid w:val="00E90C55"/>
    <w:rsid w:val="00EA03C0"/>
    <w:rsid w:val="00EB1C8C"/>
    <w:rsid w:val="00EB3210"/>
    <w:rsid w:val="00EB407C"/>
    <w:rsid w:val="00EC15BF"/>
    <w:rsid w:val="00EC57C2"/>
    <w:rsid w:val="00EC6567"/>
    <w:rsid w:val="00ED06AB"/>
    <w:rsid w:val="00ED17FD"/>
    <w:rsid w:val="00ED1955"/>
    <w:rsid w:val="00ED4D80"/>
    <w:rsid w:val="00ED6CDD"/>
    <w:rsid w:val="00EE6ED6"/>
    <w:rsid w:val="00EF3691"/>
    <w:rsid w:val="00EF53D4"/>
    <w:rsid w:val="00EF7BB1"/>
    <w:rsid w:val="00F039AD"/>
    <w:rsid w:val="00F04BC2"/>
    <w:rsid w:val="00F12F65"/>
    <w:rsid w:val="00F2058D"/>
    <w:rsid w:val="00F2155E"/>
    <w:rsid w:val="00F2519E"/>
    <w:rsid w:val="00F33B81"/>
    <w:rsid w:val="00F349F4"/>
    <w:rsid w:val="00F35207"/>
    <w:rsid w:val="00F408B9"/>
    <w:rsid w:val="00F55B33"/>
    <w:rsid w:val="00F5604E"/>
    <w:rsid w:val="00F56EC5"/>
    <w:rsid w:val="00F62003"/>
    <w:rsid w:val="00F70501"/>
    <w:rsid w:val="00F727F2"/>
    <w:rsid w:val="00F75E0E"/>
    <w:rsid w:val="00F77D4E"/>
    <w:rsid w:val="00F8163A"/>
    <w:rsid w:val="00F92C10"/>
    <w:rsid w:val="00F966A6"/>
    <w:rsid w:val="00F973AC"/>
    <w:rsid w:val="00FA4AE5"/>
    <w:rsid w:val="00FB5B10"/>
    <w:rsid w:val="00FC06A0"/>
    <w:rsid w:val="00FD407E"/>
    <w:rsid w:val="00FD773B"/>
    <w:rsid w:val="00FE23A8"/>
    <w:rsid w:val="00FF118C"/>
    <w:rsid w:val="00FF76CC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0C046"/>
  <w15:chartTrackingRefBased/>
  <w15:docId w15:val="{8ACAA63E-2ADC-DF4C-81FC-676EF87F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CC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074CCA"/>
    <w:rPr>
      <w:sz w:val="21"/>
      <w:szCs w:val="21"/>
    </w:rPr>
  </w:style>
  <w:style w:type="table" w:styleId="a4">
    <w:name w:val="Table Grid"/>
    <w:basedOn w:val="a1"/>
    <w:uiPriority w:val="39"/>
    <w:rsid w:val="005B36C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8A6336"/>
    <w:pPr>
      <w:spacing w:before="100" w:beforeAutospacing="1" w:after="100" w:afterAutospacing="1"/>
    </w:pPr>
  </w:style>
  <w:style w:type="table" w:customStyle="1" w:styleId="1">
    <w:name w:val="网格型1"/>
    <w:basedOn w:val="a1"/>
    <w:next w:val="a4"/>
    <w:uiPriority w:val="59"/>
    <w:rsid w:val="00B57593"/>
    <w:rPr>
      <w:kern w:val="0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qFormat/>
  </w:style>
  <w:style w:type="character" w:customStyle="1" w:styleId="a7">
    <w:name w:val="批注文字 字符"/>
    <w:basedOn w:val="a0"/>
    <w:link w:val="a6"/>
    <w:uiPriority w:val="99"/>
    <w:qFormat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A00F4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A00F44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A00F44"/>
  </w:style>
  <w:style w:type="character" w:customStyle="1" w:styleId="EndNoteBibliography0">
    <w:name w:val="EndNote Bibliography 字符"/>
    <w:basedOn w:val="a0"/>
    <w:link w:val="EndNoteBibliography"/>
    <w:rsid w:val="00A00F44"/>
    <w:rPr>
      <w:rFonts w:ascii="宋体" w:eastAsia="宋体" w:hAnsi="宋体" w:cs="宋体"/>
      <w:kern w:val="0"/>
      <w:sz w:val="24"/>
    </w:rPr>
  </w:style>
  <w:style w:type="paragraph" w:styleId="a8">
    <w:name w:val="List Paragraph"/>
    <w:basedOn w:val="a"/>
    <w:uiPriority w:val="34"/>
    <w:qFormat/>
    <w:rsid w:val="00D66ABE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031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31791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0317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31791"/>
    <w:rPr>
      <w:rFonts w:ascii="宋体" w:eastAsia="宋体" w:hAnsi="宋体" w:cs="宋体"/>
      <w:kern w:val="0"/>
      <w:sz w:val="18"/>
      <w:szCs w:val="18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B0732F"/>
    <w:rPr>
      <w:b/>
      <w:bCs/>
    </w:rPr>
  </w:style>
  <w:style w:type="character" w:customStyle="1" w:styleId="ae">
    <w:name w:val="批注主题 字符"/>
    <w:basedOn w:val="a7"/>
    <w:link w:val="ad"/>
    <w:uiPriority w:val="99"/>
    <w:semiHidden/>
    <w:rsid w:val="00B0732F"/>
    <w:rPr>
      <w:rFonts w:ascii="宋体" w:eastAsia="宋体" w:hAnsi="宋体" w:cs="宋体"/>
      <w:b/>
      <w:bCs/>
      <w:kern w:val="0"/>
      <w:sz w:val="24"/>
    </w:rPr>
  </w:style>
  <w:style w:type="character" w:styleId="af">
    <w:name w:val="Emphasis"/>
    <w:basedOn w:val="a0"/>
    <w:uiPriority w:val="20"/>
    <w:qFormat/>
    <w:rsid w:val="00267BF8"/>
    <w:rPr>
      <w:i/>
      <w:iCs/>
    </w:rPr>
  </w:style>
  <w:style w:type="character" w:styleId="af0">
    <w:name w:val="Hyperlink"/>
    <w:basedOn w:val="a0"/>
    <w:uiPriority w:val="99"/>
    <w:unhideWhenUsed/>
    <w:qFormat/>
    <w:rsid w:val="00267BF8"/>
    <w:rPr>
      <w:color w:val="0000FF"/>
      <w:u w:val="single"/>
    </w:rPr>
  </w:style>
  <w:style w:type="paragraph" w:styleId="af1">
    <w:name w:val="Revision"/>
    <w:hidden/>
    <w:uiPriority w:val="99"/>
    <w:semiHidden/>
    <w:rsid w:val="004817B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7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Li</dc:creator>
  <cp:keywords/>
  <dc:description/>
  <cp:lastModifiedBy>Han Shuhong</cp:lastModifiedBy>
  <cp:revision>2</cp:revision>
  <dcterms:created xsi:type="dcterms:W3CDTF">2022-07-28T03:10:00Z</dcterms:created>
  <dcterms:modified xsi:type="dcterms:W3CDTF">2022-07-28T03:10:00Z</dcterms:modified>
</cp:coreProperties>
</file>